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B7069D" w14:textId="035BCDC3" w:rsidR="00BF0F01" w:rsidRDefault="00152296">
      <w:r>
        <w:t xml:space="preserve">Additional file </w:t>
      </w:r>
      <w:r w:rsidR="00477D96">
        <w:t>7</w:t>
      </w:r>
    </w:p>
    <w:p w14:paraId="75C9E21D" w14:textId="3B602E52" w:rsidR="00152296" w:rsidRPr="00077FF6" w:rsidRDefault="00152296" w:rsidP="00152296">
      <w:pPr>
        <w:pStyle w:val="BodyText"/>
        <w:tabs>
          <w:tab w:val="left" w:pos="720"/>
        </w:tabs>
        <w:spacing w:before="124" w:line="408" w:lineRule="auto"/>
        <w:ind w:right="817"/>
      </w:pPr>
      <w:r w:rsidRPr="00077FF6">
        <w:t>Statistical analysis of different foal and dam groups using ANOSIM and PERMANOVA tests.</w:t>
      </w:r>
      <w:r>
        <w:t xml:space="preserve"> </w:t>
      </w:r>
      <w:r w:rsidR="008224F9">
        <w:t>Only significant values shown.</w:t>
      </w:r>
      <w:r w:rsidR="00477D96">
        <w:t xml:space="preserve"> </w:t>
      </w:r>
      <w:r>
        <w:t>(note that foal gender was not found to be a significant factor)</w:t>
      </w:r>
    </w:p>
    <w:tbl>
      <w:tblPr>
        <w:tblStyle w:val="LightShading"/>
        <w:tblW w:w="7357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7"/>
        <w:gridCol w:w="1800"/>
        <w:gridCol w:w="1123"/>
        <w:gridCol w:w="1103"/>
        <w:gridCol w:w="1104"/>
        <w:gridCol w:w="1530"/>
      </w:tblGrid>
      <w:tr w:rsidR="00665C9F" w:rsidRPr="00501E04" w14:paraId="6DEEB0E2" w14:textId="77777777" w:rsidTr="00665C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noWrap/>
            <w:hideMark/>
          </w:tcPr>
          <w:p w14:paraId="674D3993" w14:textId="77777777" w:rsidR="003E6F93" w:rsidRPr="00501E04" w:rsidRDefault="003E6F93" w:rsidP="004105E4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noWrap/>
            <w:hideMark/>
          </w:tcPr>
          <w:p w14:paraId="18A6A77A" w14:textId="77777777" w:rsidR="003E6F93" w:rsidRPr="00501E04" w:rsidRDefault="003E6F93" w:rsidP="004105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9"/>
                <w:szCs w:val="19"/>
              </w:rPr>
            </w:pPr>
            <w:r w:rsidRPr="00501E04">
              <w:rPr>
                <w:rFonts w:ascii="Times" w:hAnsi="Times"/>
                <w:color w:val="000000"/>
                <w:sz w:val="19"/>
                <w:szCs w:val="19"/>
              </w:rPr>
              <w:t>Group Comparison</w:t>
            </w:r>
          </w:p>
        </w:tc>
        <w:tc>
          <w:tcPr>
            <w:tcW w:w="1123" w:type="dxa"/>
            <w:noWrap/>
            <w:hideMark/>
          </w:tcPr>
          <w:p w14:paraId="4C73BC73" w14:textId="77777777" w:rsidR="003E6F93" w:rsidRPr="00501E04" w:rsidRDefault="003E6F93" w:rsidP="004105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9"/>
                <w:szCs w:val="19"/>
              </w:rPr>
            </w:pPr>
            <w:r w:rsidRPr="00501E04">
              <w:rPr>
                <w:rFonts w:ascii="Times" w:hAnsi="Times"/>
                <w:color w:val="000000"/>
                <w:sz w:val="19"/>
                <w:szCs w:val="19"/>
              </w:rPr>
              <w:t>Number of Groups Compared</w:t>
            </w:r>
          </w:p>
        </w:tc>
        <w:tc>
          <w:tcPr>
            <w:tcW w:w="1103" w:type="dxa"/>
            <w:noWrap/>
            <w:hideMark/>
          </w:tcPr>
          <w:p w14:paraId="0F116C69" w14:textId="77777777" w:rsidR="003E6F93" w:rsidRPr="00501E04" w:rsidRDefault="003E6F93" w:rsidP="004105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9"/>
                <w:szCs w:val="19"/>
              </w:rPr>
            </w:pPr>
            <w:r w:rsidRPr="00501E04">
              <w:rPr>
                <w:rFonts w:ascii="Times" w:hAnsi="Times"/>
                <w:color w:val="000000"/>
                <w:sz w:val="19"/>
                <w:szCs w:val="19"/>
              </w:rPr>
              <w:t>Number of Subjects Compared</w:t>
            </w:r>
          </w:p>
        </w:tc>
        <w:tc>
          <w:tcPr>
            <w:tcW w:w="1104" w:type="dxa"/>
            <w:noWrap/>
            <w:hideMark/>
          </w:tcPr>
          <w:p w14:paraId="2A78A973" w14:textId="77777777" w:rsidR="003E6F93" w:rsidRPr="00501E04" w:rsidRDefault="003E6F93" w:rsidP="003E6F93">
            <w:pPr>
              <w:ind w:right="-1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9"/>
                <w:szCs w:val="19"/>
              </w:rPr>
            </w:pPr>
            <w:r w:rsidRPr="00501E04">
              <w:rPr>
                <w:rFonts w:ascii="Times" w:hAnsi="Times"/>
                <w:color w:val="000000"/>
                <w:sz w:val="19"/>
                <w:szCs w:val="19"/>
              </w:rPr>
              <w:t>ANOSIM Significance Level</w:t>
            </w:r>
          </w:p>
        </w:tc>
        <w:tc>
          <w:tcPr>
            <w:tcW w:w="1530" w:type="dxa"/>
            <w:noWrap/>
            <w:hideMark/>
          </w:tcPr>
          <w:p w14:paraId="7209682E" w14:textId="77777777" w:rsidR="003E6F93" w:rsidRPr="00501E04" w:rsidRDefault="003E6F93" w:rsidP="004105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9"/>
                <w:szCs w:val="19"/>
              </w:rPr>
            </w:pPr>
            <w:r w:rsidRPr="00501E04">
              <w:rPr>
                <w:rFonts w:ascii="Times" w:hAnsi="Times"/>
                <w:color w:val="000000"/>
                <w:sz w:val="19"/>
                <w:szCs w:val="19"/>
              </w:rPr>
              <w:t>PERMANOVA Significance Level</w:t>
            </w:r>
          </w:p>
        </w:tc>
      </w:tr>
      <w:tr w:rsidR="00665C9F" w:rsidRPr="00501E04" w14:paraId="4E2679CD" w14:textId="77777777" w:rsidTr="00665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noWrap/>
            <w:hideMark/>
          </w:tcPr>
          <w:p w14:paraId="7904B7D2" w14:textId="77777777" w:rsidR="003E6F93" w:rsidRPr="00501E04" w:rsidRDefault="003E6F93" w:rsidP="004105E4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501E04">
              <w:rPr>
                <w:rFonts w:ascii="Times" w:hAnsi="Times"/>
                <w:color w:val="000000"/>
                <w:sz w:val="19"/>
                <w:szCs w:val="19"/>
              </w:rPr>
              <w:t>Foals</w:t>
            </w:r>
          </w:p>
        </w:tc>
        <w:tc>
          <w:tcPr>
            <w:tcW w:w="1800" w:type="dxa"/>
            <w:noWrap/>
            <w:hideMark/>
          </w:tcPr>
          <w:p w14:paraId="450CFEE1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SFM vs. DCM</w:t>
            </w:r>
          </w:p>
        </w:tc>
        <w:tc>
          <w:tcPr>
            <w:tcW w:w="1123" w:type="dxa"/>
            <w:noWrap/>
            <w:hideMark/>
          </w:tcPr>
          <w:p w14:paraId="1E9AE6DD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3" w:type="dxa"/>
            <w:noWrap/>
            <w:hideMark/>
          </w:tcPr>
          <w:p w14:paraId="3797800E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104" w:type="dxa"/>
            <w:noWrap/>
            <w:hideMark/>
          </w:tcPr>
          <w:p w14:paraId="4A1875C6" w14:textId="77777777" w:rsidR="003E6F93" w:rsidRPr="00501E04" w:rsidRDefault="003E6F93" w:rsidP="003E6F93">
            <w:pPr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530" w:type="dxa"/>
            <w:noWrap/>
            <w:hideMark/>
          </w:tcPr>
          <w:p w14:paraId="276AFADB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5</w:t>
            </w:r>
          </w:p>
        </w:tc>
      </w:tr>
      <w:tr w:rsidR="00665C9F" w:rsidRPr="00501E04" w14:paraId="0820EE5C" w14:textId="77777777" w:rsidTr="00665C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noWrap/>
            <w:hideMark/>
          </w:tcPr>
          <w:p w14:paraId="351B89EF" w14:textId="77777777" w:rsidR="003E6F93" w:rsidRPr="00501E04" w:rsidRDefault="003E6F93" w:rsidP="004105E4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noWrap/>
            <w:hideMark/>
          </w:tcPr>
          <w:p w14:paraId="7C877534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Individual Foals</w:t>
            </w:r>
          </w:p>
        </w:tc>
        <w:tc>
          <w:tcPr>
            <w:tcW w:w="1123" w:type="dxa"/>
            <w:noWrap/>
            <w:hideMark/>
          </w:tcPr>
          <w:p w14:paraId="73A854DB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03" w:type="dxa"/>
            <w:noWrap/>
            <w:hideMark/>
          </w:tcPr>
          <w:p w14:paraId="1BCC5743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104" w:type="dxa"/>
            <w:noWrap/>
            <w:hideMark/>
          </w:tcPr>
          <w:p w14:paraId="093C6901" w14:textId="77777777" w:rsidR="003E6F93" w:rsidRPr="00501E04" w:rsidRDefault="003E6F93" w:rsidP="003E6F93">
            <w:pPr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530" w:type="dxa"/>
            <w:noWrap/>
            <w:hideMark/>
          </w:tcPr>
          <w:p w14:paraId="6D94FFA9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01</w:t>
            </w:r>
          </w:p>
        </w:tc>
      </w:tr>
      <w:tr w:rsidR="00665C9F" w:rsidRPr="00501E04" w14:paraId="38961192" w14:textId="77777777" w:rsidTr="00665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noWrap/>
            <w:hideMark/>
          </w:tcPr>
          <w:p w14:paraId="7264EB8D" w14:textId="77777777" w:rsidR="003E6F93" w:rsidRPr="00501E04" w:rsidRDefault="003E6F93" w:rsidP="004105E4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noWrap/>
            <w:hideMark/>
          </w:tcPr>
          <w:p w14:paraId="24AD7FE7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Weeks of Age</w:t>
            </w:r>
          </w:p>
        </w:tc>
        <w:tc>
          <w:tcPr>
            <w:tcW w:w="1123" w:type="dxa"/>
            <w:noWrap/>
            <w:hideMark/>
          </w:tcPr>
          <w:p w14:paraId="2F10882D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03" w:type="dxa"/>
            <w:noWrap/>
            <w:hideMark/>
          </w:tcPr>
          <w:p w14:paraId="2844F639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104" w:type="dxa"/>
            <w:noWrap/>
            <w:hideMark/>
          </w:tcPr>
          <w:p w14:paraId="78A6B44E" w14:textId="77777777" w:rsidR="003E6F93" w:rsidRPr="00501E04" w:rsidRDefault="003E6F93" w:rsidP="003E6F93">
            <w:pPr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530" w:type="dxa"/>
            <w:noWrap/>
            <w:hideMark/>
          </w:tcPr>
          <w:p w14:paraId="2E601F1B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01</w:t>
            </w:r>
          </w:p>
        </w:tc>
      </w:tr>
      <w:tr w:rsidR="00665C9F" w:rsidRPr="00501E04" w14:paraId="75918813" w14:textId="77777777" w:rsidTr="00665C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noWrap/>
            <w:hideMark/>
          </w:tcPr>
          <w:p w14:paraId="702CE1CE" w14:textId="77777777" w:rsidR="003E6F93" w:rsidRPr="00501E04" w:rsidRDefault="003E6F93" w:rsidP="004105E4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noWrap/>
            <w:hideMark/>
          </w:tcPr>
          <w:p w14:paraId="04DF9EE4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Grazing Access</w:t>
            </w:r>
          </w:p>
        </w:tc>
        <w:tc>
          <w:tcPr>
            <w:tcW w:w="1123" w:type="dxa"/>
            <w:noWrap/>
            <w:hideMark/>
          </w:tcPr>
          <w:p w14:paraId="11DF3878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3" w:type="dxa"/>
            <w:noWrap/>
            <w:hideMark/>
          </w:tcPr>
          <w:p w14:paraId="3B860A71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104" w:type="dxa"/>
            <w:noWrap/>
            <w:hideMark/>
          </w:tcPr>
          <w:p w14:paraId="204B6965" w14:textId="77777777" w:rsidR="003E6F93" w:rsidRPr="00501E04" w:rsidRDefault="003E6F93" w:rsidP="003E6F93">
            <w:pPr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1530" w:type="dxa"/>
            <w:noWrap/>
            <w:hideMark/>
          </w:tcPr>
          <w:p w14:paraId="08170117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1</w:t>
            </w:r>
          </w:p>
        </w:tc>
      </w:tr>
      <w:tr w:rsidR="00665C9F" w:rsidRPr="00501E04" w14:paraId="7DF61410" w14:textId="77777777" w:rsidTr="00665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noWrap/>
            <w:hideMark/>
          </w:tcPr>
          <w:p w14:paraId="6B1E2DFF" w14:textId="77777777" w:rsidR="003E6F93" w:rsidRPr="00501E04" w:rsidRDefault="003E6F93" w:rsidP="004105E4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noWrap/>
            <w:hideMark/>
          </w:tcPr>
          <w:p w14:paraId="7FD77B74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Housing</w:t>
            </w:r>
          </w:p>
        </w:tc>
        <w:tc>
          <w:tcPr>
            <w:tcW w:w="1123" w:type="dxa"/>
            <w:noWrap/>
            <w:hideMark/>
          </w:tcPr>
          <w:p w14:paraId="08A82008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03" w:type="dxa"/>
            <w:noWrap/>
            <w:hideMark/>
          </w:tcPr>
          <w:p w14:paraId="34E1955E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104" w:type="dxa"/>
            <w:noWrap/>
            <w:hideMark/>
          </w:tcPr>
          <w:p w14:paraId="4D2C1568" w14:textId="77777777" w:rsidR="003E6F93" w:rsidRPr="00501E04" w:rsidRDefault="003E6F93" w:rsidP="003E6F93">
            <w:pPr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530" w:type="dxa"/>
            <w:noWrap/>
            <w:hideMark/>
          </w:tcPr>
          <w:p w14:paraId="2F3E23F4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01</w:t>
            </w:r>
          </w:p>
        </w:tc>
      </w:tr>
      <w:tr w:rsidR="00665C9F" w:rsidRPr="00501E04" w14:paraId="60663B2A" w14:textId="77777777" w:rsidTr="00665C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noWrap/>
            <w:hideMark/>
          </w:tcPr>
          <w:p w14:paraId="646CB481" w14:textId="77777777" w:rsidR="003E6F93" w:rsidRPr="00501E04" w:rsidRDefault="003E6F93" w:rsidP="004105E4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noWrap/>
            <w:hideMark/>
          </w:tcPr>
          <w:p w14:paraId="39559B18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 xml:space="preserve">DCM Age Week 1 vs. 2 </w:t>
            </w:r>
          </w:p>
        </w:tc>
        <w:tc>
          <w:tcPr>
            <w:tcW w:w="1123" w:type="dxa"/>
            <w:noWrap/>
            <w:hideMark/>
          </w:tcPr>
          <w:p w14:paraId="242BC694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3" w:type="dxa"/>
            <w:noWrap/>
            <w:hideMark/>
          </w:tcPr>
          <w:p w14:paraId="3E6DF3F5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04" w:type="dxa"/>
            <w:noWrap/>
            <w:hideMark/>
          </w:tcPr>
          <w:p w14:paraId="1B34CFD4" w14:textId="77777777" w:rsidR="003E6F93" w:rsidRPr="00501E04" w:rsidRDefault="003E6F93" w:rsidP="003E6F93">
            <w:pPr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1530" w:type="dxa"/>
            <w:noWrap/>
            <w:hideMark/>
          </w:tcPr>
          <w:p w14:paraId="5415B8FA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5</w:t>
            </w:r>
          </w:p>
        </w:tc>
      </w:tr>
      <w:tr w:rsidR="00665C9F" w:rsidRPr="00501E04" w14:paraId="1DC9D27B" w14:textId="77777777" w:rsidTr="00665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noWrap/>
            <w:hideMark/>
          </w:tcPr>
          <w:p w14:paraId="4CF8AD1F" w14:textId="77777777" w:rsidR="003E6F93" w:rsidRPr="00501E04" w:rsidRDefault="003E6F93" w:rsidP="004105E4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noWrap/>
            <w:hideMark/>
          </w:tcPr>
          <w:p w14:paraId="7B16698E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 xml:space="preserve">DCM Age Week 1 vs. 3 </w:t>
            </w:r>
          </w:p>
        </w:tc>
        <w:tc>
          <w:tcPr>
            <w:tcW w:w="1123" w:type="dxa"/>
            <w:noWrap/>
            <w:hideMark/>
          </w:tcPr>
          <w:p w14:paraId="25DC70FC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3" w:type="dxa"/>
            <w:noWrap/>
            <w:hideMark/>
          </w:tcPr>
          <w:p w14:paraId="14E74BE4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04" w:type="dxa"/>
            <w:noWrap/>
            <w:hideMark/>
          </w:tcPr>
          <w:p w14:paraId="0857233A" w14:textId="77777777" w:rsidR="003E6F93" w:rsidRPr="00501E04" w:rsidRDefault="003E6F93" w:rsidP="003E6F93">
            <w:pPr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530" w:type="dxa"/>
            <w:noWrap/>
            <w:hideMark/>
          </w:tcPr>
          <w:p w14:paraId="11EF20CB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1</w:t>
            </w:r>
          </w:p>
        </w:tc>
      </w:tr>
      <w:tr w:rsidR="00665C9F" w:rsidRPr="00501E04" w14:paraId="25BC0D52" w14:textId="77777777" w:rsidTr="00665C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noWrap/>
            <w:hideMark/>
          </w:tcPr>
          <w:p w14:paraId="629C7E24" w14:textId="77777777" w:rsidR="003E6F93" w:rsidRPr="00501E04" w:rsidRDefault="003E6F93" w:rsidP="004105E4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noWrap/>
            <w:hideMark/>
          </w:tcPr>
          <w:p w14:paraId="28A01388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DCM Age Week 1 vs. 4</w:t>
            </w:r>
          </w:p>
        </w:tc>
        <w:tc>
          <w:tcPr>
            <w:tcW w:w="1123" w:type="dxa"/>
            <w:noWrap/>
            <w:hideMark/>
          </w:tcPr>
          <w:p w14:paraId="201A03D4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3" w:type="dxa"/>
            <w:noWrap/>
            <w:hideMark/>
          </w:tcPr>
          <w:p w14:paraId="21119111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04" w:type="dxa"/>
            <w:noWrap/>
            <w:hideMark/>
          </w:tcPr>
          <w:p w14:paraId="39F703BB" w14:textId="77777777" w:rsidR="003E6F93" w:rsidRPr="00501E04" w:rsidRDefault="003E6F93" w:rsidP="003E6F93">
            <w:pPr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530" w:type="dxa"/>
            <w:noWrap/>
            <w:hideMark/>
          </w:tcPr>
          <w:p w14:paraId="5456EC82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1</w:t>
            </w:r>
          </w:p>
        </w:tc>
      </w:tr>
      <w:tr w:rsidR="00665C9F" w:rsidRPr="00501E04" w14:paraId="14120CA6" w14:textId="77777777" w:rsidTr="00665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noWrap/>
            <w:hideMark/>
          </w:tcPr>
          <w:p w14:paraId="3A57D151" w14:textId="77777777" w:rsidR="003E6F93" w:rsidRPr="00501E04" w:rsidRDefault="003E6F93" w:rsidP="004105E4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noWrap/>
            <w:hideMark/>
          </w:tcPr>
          <w:p w14:paraId="5605D1B0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DCM Age Week 1 vs. 5</w:t>
            </w:r>
          </w:p>
        </w:tc>
        <w:tc>
          <w:tcPr>
            <w:tcW w:w="1123" w:type="dxa"/>
            <w:noWrap/>
            <w:hideMark/>
          </w:tcPr>
          <w:p w14:paraId="384A2ECB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3" w:type="dxa"/>
            <w:noWrap/>
            <w:hideMark/>
          </w:tcPr>
          <w:p w14:paraId="10F20421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04" w:type="dxa"/>
            <w:noWrap/>
            <w:hideMark/>
          </w:tcPr>
          <w:p w14:paraId="2F952C6C" w14:textId="77777777" w:rsidR="003E6F93" w:rsidRPr="00501E04" w:rsidRDefault="003E6F93" w:rsidP="003E6F93">
            <w:pPr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530" w:type="dxa"/>
            <w:noWrap/>
            <w:hideMark/>
          </w:tcPr>
          <w:p w14:paraId="08D5FB30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1</w:t>
            </w:r>
          </w:p>
        </w:tc>
      </w:tr>
      <w:tr w:rsidR="00665C9F" w:rsidRPr="00501E04" w14:paraId="6E2D53D7" w14:textId="77777777" w:rsidTr="00665C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noWrap/>
            <w:hideMark/>
          </w:tcPr>
          <w:p w14:paraId="137BF63A" w14:textId="77777777" w:rsidR="003E6F93" w:rsidRPr="00501E04" w:rsidRDefault="003E6F93" w:rsidP="004105E4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noWrap/>
            <w:hideMark/>
          </w:tcPr>
          <w:p w14:paraId="15A1D235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DCM Age Week 1 vs. 6</w:t>
            </w:r>
          </w:p>
        </w:tc>
        <w:tc>
          <w:tcPr>
            <w:tcW w:w="1123" w:type="dxa"/>
            <w:noWrap/>
            <w:hideMark/>
          </w:tcPr>
          <w:p w14:paraId="7C0A0B80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3" w:type="dxa"/>
            <w:noWrap/>
            <w:hideMark/>
          </w:tcPr>
          <w:p w14:paraId="28681BF2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04" w:type="dxa"/>
            <w:noWrap/>
            <w:hideMark/>
          </w:tcPr>
          <w:p w14:paraId="3D04E2DD" w14:textId="77777777" w:rsidR="003E6F93" w:rsidRPr="00501E04" w:rsidRDefault="003E6F93" w:rsidP="003E6F93">
            <w:pPr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530" w:type="dxa"/>
            <w:noWrap/>
            <w:hideMark/>
          </w:tcPr>
          <w:p w14:paraId="7F800ADA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1</w:t>
            </w:r>
          </w:p>
        </w:tc>
      </w:tr>
      <w:tr w:rsidR="00665C9F" w:rsidRPr="00501E04" w14:paraId="508F8543" w14:textId="77777777" w:rsidTr="00665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noWrap/>
            <w:hideMark/>
          </w:tcPr>
          <w:p w14:paraId="5BF648AE" w14:textId="77777777" w:rsidR="003E6F93" w:rsidRPr="00501E04" w:rsidRDefault="003E6F93" w:rsidP="004105E4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noWrap/>
            <w:hideMark/>
          </w:tcPr>
          <w:p w14:paraId="124F1281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DCM Age Week 2 vs. 4</w:t>
            </w:r>
          </w:p>
        </w:tc>
        <w:tc>
          <w:tcPr>
            <w:tcW w:w="1123" w:type="dxa"/>
            <w:noWrap/>
            <w:hideMark/>
          </w:tcPr>
          <w:p w14:paraId="7E85A9CA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3" w:type="dxa"/>
            <w:noWrap/>
            <w:hideMark/>
          </w:tcPr>
          <w:p w14:paraId="68CF9CCC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04" w:type="dxa"/>
            <w:noWrap/>
            <w:hideMark/>
          </w:tcPr>
          <w:p w14:paraId="7FBF2608" w14:textId="77777777" w:rsidR="003E6F93" w:rsidRPr="00501E04" w:rsidRDefault="003E6F93" w:rsidP="003E6F93">
            <w:pPr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530" w:type="dxa"/>
            <w:noWrap/>
            <w:hideMark/>
          </w:tcPr>
          <w:p w14:paraId="6322FEA2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1</w:t>
            </w:r>
          </w:p>
        </w:tc>
      </w:tr>
      <w:tr w:rsidR="00665C9F" w:rsidRPr="00501E04" w14:paraId="08E5914C" w14:textId="77777777" w:rsidTr="00665C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noWrap/>
            <w:hideMark/>
          </w:tcPr>
          <w:p w14:paraId="2CF83136" w14:textId="77777777" w:rsidR="003E6F93" w:rsidRPr="00501E04" w:rsidRDefault="003E6F93" w:rsidP="004105E4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noWrap/>
            <w:hideMark/>
          </w:tcPr>
          <w:p w14:paraId="48849E3D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DCM Age Week 2 vs. 5</w:t>
            </w:r>
          </w:p>
        </w:tc>
        <w:tc>
          <w:tcPr>
            <w:tcW w:w="1123" w:type="dxa"/>
            <w:noWrap/>
            <w:hideMark/>
          </w:tcPr>
          <w:p w14:paraId="22B757CA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3" w:type="dxa"/>
            <w:noWrap/>
            <w:hideMark/>
          </w:tcPr>
          <w:p w14:paraId="6EAF9AC0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04" w:type="dxa"/>
            <w:noWrap/>
            <w:hideMark/>
          </w:tcPr>
          <w:p w14:paraId="61D0A4B2" w14:textId="77777777" w:rsidR="003E6F93" w:rsidRPr="00501E04" w:rsidRDefault="003E6F93" w:rsidP="003E6F93">
            <w:pPr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530" w:type="dxa"/>
            <w:noWrap/>
            <w:hideMark/>
          </w:tcPr>
          <w:p w14:paraId="1C4B1EB4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1</w:t>
            </w:r>
          </w:p>
        </w:tc>
      </w:tr>
      <w:tr w:rsidR="00665C9F" w:rsidRPr="00501E04" w14:paraId="41CE8C3B" w14:textId="77777777" w:rsidTr="00665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noWrap/>
            <w:hideMark/>
          </w:tcPr>
          <w:p w14:paraId="6A03C309" w14:textId="77777777" w:rsidR="003E6F93" w:rsidRPr="00501E04" w:rsidRDefault="003E6F93" w:rsidP="004105E4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noWrap/>
            <w:hideMark/>
          </w:tcPr>
          <w:p w14:paraId="2D5E137A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DCM Age Week 2 vs. 6</w:t>
            </w:r>
          </w:p>
        </w:tc>
        <w:tc>
          <w:tcPr>
            <w:tcW w:w="1123" w:type="dxa"/>
            <w:noWrap/>
            <w:hideMark/>
          </w:tcPr>
          <w:p w14:paraId="0D1DF5AE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3" w:type="dxa"/>
            <w:noWrap/>
            <w:hideMark/>
          </w:tcPr>
          <w:p w14:paraId="5166DD31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04" w:type="dxa"/>
            <w:noWrap/>
            <w:hideMark/>
          </w:tcPr>
          <w:p w14:paraId="7240777D" w14:textId="77777777" w:rsidR="003E6F93" w:rsidRPr="00501E04" w:rsidRDefault="003E6F93" w:rsidP="003E6F93">
            <w:pPr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530" w:type="dxa"/>
            <w:noWrap/>
            <w:hideMark/>
          </w:tcPr>
          <w:p w14:paraId="2E34FCAF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1</w:t>
            </w:r>
          </w:p>
        </w:tc>
      </w:tr>
      <w:tr w:rsidR="00665C9F" w:rsidRPr="00501E04" w14:paraId="226DCA88" w14:textId="77777777" w:rsidTr="00665C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noWrap/>
            <w:hideMark/>
          </w:tcPr>
          <w:p w14:paraId="2BE6984A" w14:textId="77777777" w:rsidR="003E6F93" w:rsidRPr="00501E04" w:rsidRDefault="003E6F93" w:rsidP="004105E4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noWrap/>
            <w:hideMark/>
          </w:tcPr>
          <w:p w14:paraId="486D1517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SFM Age Week 1 vs. 2</w:t>
            </w:r>
          </w:p>
        </w:tc>
        <w:tc>
          <w:tcPr>
            <w:tcW w:w="1123" w:type="dxa"/>
            <w:noWrap/>
            <w:hideMark/>
          </w:tcPr>
          <w:p w14:paraId="1BCEF4C4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3" w:type="dxa"/>
            <w:noWrap/>
            <w:hideMark/>
          </w:tcPr>
          <w:p w14:paraId="6D90BBC6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04" w:type="dxa"/>
            <w:noWrap/>
            <w:hideMark/>
          </w:tcPr>
          <w:p w14:paraId="64807A16" w14:textId="77777777" w:rsidR="003E6F93" w:rsidRPr="00501E04" w:rsidRDefault="003E6F93" w:rsidP="003E6F93">
            <w:pPr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530" w:type="dxa"/>
            <w:noWrap/>
            <w:hideMark/>
          </w:tcPr>
          <w:p w14:paraId="2FD89235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5</w:t>
            </w:r>
          </w:p>
        </w:tc>
      </w:tr>
      <w:tr w:rsidR="00665C9F" w:rsidRPr="00501E04" w14:paraId="1E12D238" w14:textId="77777777" w:rsidTr="00665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noWrap/>
            <w:hideMark/>
          </w:tcPr>
          <w:p w14:paraId="68FF7DA0" w14:textId="77777777" w:rsidR="003E6F93" w:rsidRPr="00501E04" w:rsidRDefault="003E6F93" w:rsidP="004105E4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noWrap/>
            <w:hideMark/>
          </w:tcPr>
          <w:p w14:paraId="2C834223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SFM Age Week 1 vs. 3</w:t>
            </w:r>
          </w:p>
        </w:tc>
        <w:tc>
          <w:tcPr>
            <w:tcW w:w="1123" w:type="dxa"/>
            <w:noWrap/>
            <w:hideMark/>
          </w:tcPr>
          <w:p w14:paraId="428CF87B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3" w:type="dxa"/>
            <w:noWrap/>
            <w:hideMark/>
          </w:tcPr>
          <w:p w14:paraId="35255044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04" w:type="dxa"/>
            <w:noWrap/>
            <w:hideMark/>
          </w:tcPr>
          <w:p w14:paraId="7385026A" w14:textId="77777777" w:rsidR="003E6F93" w:rsidRPr="00501E04" w:rsidRDefault="003E6F93" w:rsidP="003E6F93">
            <w:pPr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530" w:type="dxa"/>
            <w:noWrap/>
            <w:hideMark/>
          </w:tcPr>
          <w:p w14:paraId="50BA81CF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1</w:t>
            </w:r>
          </w:p>
        </w:tc>
      </w:tr>
      <w:tr w:rsidR="00665C9F" w:rsidRPr="00501E04" w14:paraId="02A0A178" w14:textId="77777777" w:rsidTr="00665C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noWrap/>
            <w:hideMark/>
          </w:tcPr>
          <w:p w14:paraId="53177706" w14:textId="77777777" w:rsidR="003E6F93" w:rsidRPr="00501E04" w:rsidRDefault="003E6F93" w:rsidP="004105E4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noWrap/>
            <w:hideMark/>
          </w:tcPr>
          <w:p w14:paraId="463E025D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SFM Age Week 1 vs. 4</w:t>
            </w:r>
          </w:p>
        </w:tc>
        <w:tc>
          <w:tcPr>
            <w:tcW w:w="1123" w:type="dxa"/>
            <w:noWrap/>
            <w:hideMark/>
          </w:tcPr>
          <w:p w14:paraId="53ED73D0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3" w:type="dxa"/>
            <w:noWrap/>
            <w:hideMark/>
          </w:tcPr>
          <w:p w14:paraId="5780DE15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04" w:type="dxa"/>
            <w:noWrap/>
            <w:hideMark/>
          </w:tcPr>
          <w:p w14:paraId="05D4BE93" w14:textId="77777777" w:rsidR="003E6F93" w:rsidRPr="00501E04" w:rsidRDefault="003E6F93" w:rsidP="003E6F93">
            <w:pPr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530" w:type="dxa"/>
            <w:noWrap/>
            <w:hideMark/>
          </w:tcPr>
          <w:p w14:paraId="4D9FB2F1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1</w:t>
            </w:r>
          </w:p>
        </w:tc>
      </w:tr>
      <w:tr w:rsidR="00665C9F" w:rsidRPr="00501E04" w14:paraId="16DD39D1" w14:textId="77777777" w:rsidTr="00665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noWrap/>
            <w:hideMark/>
          </w:tcPr>
          <w:p w14:paraId="675F2ADE" w14:textId="77777777" w:rsidR="003E6F93" w:rsidRPr="00501E04" w:rsidRDefault="003E6F93" w:rsidP="004105E4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noWrap/>
            <w:hideMark/>
          </w:tcPr>
          <w:p w14:paraId="48FC8248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SFM Age Week 1 vs. 5</w:t>
            </w:r>
          </w:p>
        </w:tc>
        <w:tc>
          <w:tcPr>
            <w:tcW w:w="1123" w:type="dxa"/>
            <w:noWrap/>
            <w:hideMark/>
          </w:tcPr>
          <w:p w14:paraId="1A1EE9C3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3" w:type="dxa"/>
            <w:noWrap/>
            <w:hideMark/>
          </w:tcPr>
          <w:p w14:paraId="2EFA9D01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04" w:type="dxa"/>
            <w:noWrap/>
            <w:hideMark/>
          </w:tcPr>
          <w:p w14:paraId="5F660DEC" w14:textId="77777777" w:rsidR="003E6F93" w:rsidRPr="00501E04" w:rsidRDefault="003E6F93" w:rsidP="003E6F93">
            <w:pPr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530" w:type="dxa"/>
            <w:noWrap/>
            <w:hideMark/>
          </w:tcPr>
          <w:p w14:paraId="6930F96A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1</w:t>
            </w:r>
          </w:p>
        </w:tc>
      </w:tr>
      <w:tr w:rsidR="00665C9F" w:rsidRPr="00501E04" w14:paraId="0BBB0505" w14:textId="77777777" w:rsidTr="00665C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noWrap/>
            <w:hideMark/>
          </w:tcPr>
          <w:p w14:paraId="3FFFC664" w14:textId="77777777" w:rsidR="003E6F93" w:rsidRPr="00501E04" w:rsidRDefault="003E6F93" w:rsidP="004105E4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noWrap/>
            <w:hideMark/>
          </w:tcPr>
          <w:p w14:paraId="526ABE66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SFM Age Week 1 vs. 6</w:t>
            </w:r>
          </w:p>
        </w:tc>
        <w:tc>
          <w:tcPr>
            <w:tcW w:w="1123" w:type="dxa"/>
            <w:noWrap/>
            <w:hideMark/>
          </w:tcPr>
          <w:p w14:paraId="64172140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3" w:type="dxa"/>
            <w:noWrap/>
            <w:hideMark/>
          </w:tcPr>
          <w:p w14:paraId="6663780D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04" w:type="dxa"/>
            <w:noWrap/>
            <w:hideMark/>
          </w:tcPr>
          <w:p w14:paraId="110188D5" w14:textId="77777777" w:rsidR="003E6F93" w:rsidRPr="00501E04" w:rsidRDefault="003E6F93" w:rsidP="003E6F93">
            <w:pPr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530" w:type="dxa"/>
            <w:noWrap/>
            <w:hideMark/>
          </w:tcPr>
          <w:p w14:paraId="02EAFB65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1</w:t>
            </w:r>
          </w:p>
        </w:tc>
      </w:tr>
      <w:tr w:rsidR="00665C9F" w:rsidRPr="00501E04" w14:paraId="03C88891" w14:textId="77777777" w:rsidTr="00665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noWrap/>
            <w:hideMark/>
          </w:tcPr>
          <w:p w14:paraId="49FC6F04" w14:textId="77777777" w:rsidR="003E6F93" w:rsidRPr="00501E04" w:rsidRDefault="003E6F93" w:rsidP="004105E4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noWrap/>
            <w:hideMark/>
          </w:tcPr>
          <w:p w14:paraId="743BBCB3" w14:textId="77777777" w:rsidR="003E6F93" w:rsidRPr="006A5A3C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/>
                <w:sz w:val="18"/>
                <w:szCs w:val="18"/>
              </w:rPr>
            </w:pPr>
            <w:r w:rsidRPr="006A5A3C">
              <w:rPr>
                <w:rFonts w:ascii="Times" w:hAnsi="Times"/>
                <w:color w:val="000000"/>
                <w:sz w:val="18"/>
                <w:szCs w:val="18"/>
              </w:rPr>
              <w:t>SFM Age Week 2 vs. 3</w:t>
            </w:r>
          </w:p>
        </w:tc>
        <w:tc>
          <w:tcPr>
            <w:tcW w:w="1123" w:type="dxa"/>
            <w:noWrap/>
            <w:hideMark/>
          </w:tcPr>
          <w:p w14:paraId="32C30D79" w14:textId="77777777" w:rsidR="003E6F93" w:rsidRPr="006A5A3C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/>
                <w:sz w:val="18"/>
                <w:szCs w:val="18"/>
              </w:rPr>
            </w:pPr>
            <w:r w:rsidRPr="006A5A3C">
              <w:rPr>
                <w:rFonts w:ascii="Times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3" w:type="dxa"/>
            <w:noWrap/>
            <w:hideMark/>
          </w:tcPr>
          <w:p w14:paraId="7FE8AAE7" w14:textId="77777777" w:rsidR="003E6F93" w:rsidRPr="006A5A3C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/>
                <w:sz w:val="18"/>
                <w:szCs w:val="18"/>
              </w:rPr>
            </w:pPr>
            <w:r w:rsidRPr="006A5A3C">
              <w:rPr>
                <w:rFonts w:ascii="Times" w:hAnsi="Time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04" w:type="dxa"/>
            <w:noWrap/>
            <w:hideMark/>
          </w:tcPr>
          <w:p w14:paraId="1BF158DB" w14:textId="77777777" w:rsidR="003E6F93" w:rsidRPr="006A5A3C" w:rsidRDefault="003E6F93" w:rsidP="003E6F93">
            <w:pPr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/>
                <w:sz w:val="18"/>
                <w:szCs w:val="18"/>
              </w:rPr>
            </w:pPr>
            <w:r w:rsidRPr="006A5A3C">
              <w:rPr>
                <w:rFonts w:ascii="Times" w:hAnsi="Times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1530" w:type="dxa"/>
            <w:noWrap/>
            <w:hideMark/>
          </w:tcPr>
          <w:p w14:paraId="14EA83A2" w14:textId="77777777" w:rsidR="003E6F93" w:rsidRPr="006A5A3C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/>
                <w:sz w:val="18"/>
                <w:szCs w:val="18"/>
              </w:rPr>
            </w:pPr>
            <w:r w:rsidRPr="006A5A3C">
              <w:rPr>
                <w:rFonts w:ascii="Times" w:hAnsi="Times"/>
                <w:color w:val="000000"/>
                <w:sz w:val="18"/>
                <w:szCs w:val="18"/>
              </w:rPr>
              <w:t>p&lt;0.05</w:t>
            </w:r>
          </w:p>
        </w:tc>
      </w:tr>
      <w:tr w:rsidR="00665C9F" w:rsidRPr="00501E04" w14:paraId="5E12FD4B" w14:textId="77777777" w:rsidTr="00665C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noWrap/>
            <w:hideMark/>
          </w:tcPr>
          <w:p w14:paraId="3F2BC452" w14:textId="77777777" w:rsidR="003E6F93" w:rsidRPr="00501E04" w:rsidRDefault="003E6F93" w:rsidP="004105E4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noWrap/>
            <w:hideMark/>
          </w:tcPr>
          <w:p w14:paraId="0D17469F" w14:textId="77777777" w:rsidR="003E6F93" w:rsidRPr="006A5A3C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6A5A3C">
              <w:rPr>
                <w:rFonts w:ascii="Times" w:hAnsi="Times"/>
                <w:color w:val="000000"/>
                <w:sz w:val="18"/>
                <w:szCs w:val="18"/>
              </w:rPr>
              <w:t>SFM Age Week 2 vs. 4</w:t>
            </w:r>
          </w:p>
        </w:tc>
        <w:tc>
          <w:tcPr>
            <w:tcW w:w="1123" w:type="dxa"/>
            <w:noWrap/>
            <w:hideMark/>
          </w:tcPr>
          <w:p w14:paraId="50FD0A84" w14:textId="77777777" w:rsidR="003E6F93" w:rsidRPr="006A5A3C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6A5A3C">
              <w:rPr>
                <w:rFonts w:ascii="Times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3" w:type="dxa"/>
            <w:noWrap/>
            <w:hideMark/>
          </w:tcPr>
          <w:p w14:paraId="1689521B" w14:textId="77777777" w:rsidR="003E6F93" w:rsidRPr="006A5A3C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6A5A3C">
              <w:rPr>
                <w:rFonts w:ascii="Times" w:hAnsi="Time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04" w:type="dxa"/>
            <w:noWrap/>
            <w:hideMark/>
          </w:tcPr>
          <w:p w14:paraId="2D1F9BB8" w14:textId="77777777" w:rsidR="003E6F93" w:rsidRPr="006A5A3C" w:rsidRDefault="003E6F93" w:rsidP="003E6F93">
            <w:pPr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6A5A3C">
              <w:rPr>
                <w:rFonts w:ascii="Times" w:hAnsi="Times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1530" w:type="dxa"/>
            <w:noWrap/>
            <w:hideMark/>
          </w:tcPr>
          <w:p w14:paraId="30A5A761" w14:textId="77777777" w:rsidR="003E6F93" w:rsidRPr="006A5A3C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6A5A3C">
              <w:rPr>
                <w:rFonts w:ascii="Times" w:hAnsi="Times"/>
                <w:color w:val="000000"/>
                <w:sz w:val="18"/>
                <w:szCs w:val="18"/>
              </w:rPr>
              <w:t>p&lt;0.05</w:t>
            </w:r>
          </w:p>
        </w:tc>
      </w:tr>
      <w:tr w:rsidR="00665C9F" w:rsidRPr="00501E04" w14:paraId="0326F204" w14:textId="77777777" w:rsidTr="00665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noWrap/>
            <w:hideMark/>
          </w:tcPr>
          <w:p w14:paraId="198C03E9" w14:textId="77777777" w:rsidR="003E6F93" w:rsidRPr="00501E04" w:rsidRDefault="003E6F93" w:rsidP="004105E4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noWrap/>
            <w:hideMark/>
          </w:tcPr>
          <w:p w14:paraId="2B7EB712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SFM Age Week 2 vs. 5</w:t>
            </w:r>
          </w:p>
        </w:tc>
        <w:tc>
          <w:tcPr>
            <w:tcW w:w="1123" w:type="dxa"/>
            <w:noWrap/>
            <w:hideMark/>
          </w:tcPr>
          <w:p w14:paraId="3741F492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3" w:type="dxa"/>
            <w:noWrap/>
            <w:hideMark/>
          </w:tcPr>
          <w:p w14:paraId="7850665E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04" w:type="dxa"/>
            <w:noWrap/>
            <w:hideMark/>
          </w:tcPr>
          <w:p w14:paraId="3F74227A" w14:textId="77777777" w:rsidR="003E6F93" w:rsidRPr="00501E04" w:rsidRDefault="003E6F93" w:rsidP="003E6F93">
            <w:pPr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530" w:type="dxa"/>
            <w:noWrap/>
            <w:hideMark/>
          </w:tcPr>
          <w:p w14:paraId="655B85C0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1</w:t>
            </w:r>
          </w:p>
        </w:tc>
      </w:tr>
      <w:tr w:rsidR="00665C9F" w:rsidRPr="00501E04" w14:paraId="46A542AA" w14:textId="77777777" w:rsidTr="00665C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noWrap/>
            <w:hideMark/>
          </w:tcPr>
          <w:p w14:paraId="081F4013" w14:textId="77777777" w:rsidR="003E6F93" w:rsidRPr="00501E04" w:rsidRDefault="003E6F93" w:rsidP="004105E4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noWrap/>
            <w:hideMark/>
          </w:tcPr>
          <w:p w14:paraId="31E9CA5C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SFM Age Week 2 vs. 6</w:t>
            </w:r>
          </w:p>
        </w:tc>
        <w:tc>
          <w:tcPr>
            <w:tcW w:w="1123" w:type="dxa"/>
            <w:noWrap/>
            <w:hideMark/>
          </w:tcPr>
          <w:p w14:paraId="7104F165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3" w:type="dxa"/>
            <w:noWrap/>
            <w:hideMark/>
          </w:tcPr>
          <w:p w14:paraId="65AD934E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04" w:type="dxa"/>
            <w:noWrap/>
            <w:hideMark/>
          </w:tcPr>
          <w:p w14:paraId="4EF9173D" w14:textId="77777777" w:rsidR="003E6F93" w:rsidRPr="00501E04" w:rsidRDefault="003E6F93" w:rsidP="003E6F93">
            <w:pPr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530" w:type="dxa"/>
            <w:noWrap/>
            <w:hideMark/>
          </w:tcPr>
          <w:p w14:paraId="44FD5B52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1</w:t>
            </w:r>
          </w:p>
        </w:tc>
      </w:tr>
      <w:tr w:rsidR="00665C9F" w:rsidRPr="00501E04" w14:paraId="78B79127" w14:textId="77777777" w:rsidTr="00665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noWrap/>
            <w:hideMark/>
          </w:tcPr>
          <w:p w14:paraId="4CFB407C" w14:textId="77777777" w:rsidR="003E6F93" w:rsidRPr="00501E04" w:rsidRDefault="003E6F93" w:rsidP="004105E4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noWrap/>
            <w:hideMark/>
          </w:tcPr>
          <w:p w14:paraId="5DE5AEE2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SFM Age Week 3 vs. 5</w:t>
            </w:r>
          </w:p>
        </w:tc>
        <w:tc>
          <w:tcPr>
            <w:tcW w:w="1123" w:type="dxa"/>
            <w:noWrap/>
            <w:hideMark/>
          </w:tcPr>
          <w:p w14:paraId="4F730C23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3" w:type="dxa"/>
            <w:noWrap/>
            <w:hideMark/>
          </w:tcPr>
          <w:p w14:paraId="0BA5741C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04" w:type="dxa"/>
            <w:noWrap/>
            <w:hideMark/>
          </w:tcPr>
          <w:p w14:paraId="6563FE08" w14:textId="77777777" w:rsidR="003E6F93" w:rsidRPr="00501E04" w:rsidRDefault="003E6F93" w:rsidP="003E6F93">
            <w:pPr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1530" w:type="dxa"/>
            <w:noWrap/>
            <w:hideMark/>
          </w:tcPr>
          <w:p w14:paraId="48156B06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5</w:t>
            </w:r>
          </w:p>
        </w:tc>
      </w:tr>
      <w:tr w:rsidR="00665C9F" w:rsidRPr="00501E04" w14:paraId="44A50FF3" w14:textId="77777777" w:rsidTr="00665C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noWrap/>
            <w:hideMark/>
          </w:tcPr>
          <w:p w14:paraId="35488C6A" w14:textId="77777777" w:rsidR="003E6F93" w:rsidRPr="00501E04" w:rsidRDefault="003E6F93" w:rsidP="004105E4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noWrap/>
            <w:hideMark/>
          </w:tcPr>
          <w:p w14:paraId="3B3F931A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SFM Age Week 3 vs. 6</w:t>
            </w:r>
          </w:p>
        </w:tc>
        <w:tc>
          <w:tcPr>
            <w:tcW w:w="1123" w:type="dxa"/>
            <w:noWrap/>
            <w:hideMark/>
          </w:tcPr>
          <w:p w14:paraId="10FB290F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3" w:type="dxa"/>
            <w:noWrap/>
            <w:hideMark/>
          </w:tcPr>
          <w:p w14:paraId="0E62EB69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04" w:type="dxa"/>
            <w:noWrap/>
            <w:hideMark/>
          </w:tcPr>
          <w:p w14:paraId="03EDCF26" w14:textId="77777777" w:rsidR="003E6F93" w:rsidRPr="00501E04" w:rsidRDefault="003E6F93" w:rsidP="003E6F93">
            <w:pPr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530" w:type="dxa"/>
            <w:noWrap/>
            <w:hideMark/>
          </w:tcPr>
          <w:p w14:paraId="55309A87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5</w:t>
            </w:r>
          </w:p>
        </w:tc>
      </w:tr>
      <w:tr w:rsidR="00665C9F" w:rsidRPr="00501E04" w14:paraId="060237A5" w14:textId="77777777" w:rsidTr="00665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noWrap/>
            <w:hideMark/>
          </w:tcPr>
          <w:p w14:paraId="0B61AE21" w14:textId="77777777" w:rsidR="003E6F93" w:rsidRPr="00501E04" w:rsidRDefault="003E6F93" w:rsidP="004105E4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501E04">
              <w:rPr>
                <w:rFonts w:ascii="Times" w:hAnsi="Times"/>
                <w:color w:val="000000"/>
                <w:sz w:val="19"/>
                <w:szCs w:val="19"/>
              </w:rPr>
              <w:t>Dams</w:t>
            </w:r>
          </w:p>
        </w:tc>
        <w:tc>
          <w:tcPr>
            <w:tcW w:w="1800" w:type="dxa"/>
            <w:noWrap/>
            <w:hideMark/>
          </w:tcPr>
          <w:p w14:paraId="3D61DB17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SFM vs. DCM Dams</w:t>
            </w:r>
          </w:p>
        </w:tc>
        <w:tc>
          <w:tcPr>
            <w:tcW w:w="1123" w:type="dxa"/>
            <w:noWrap/>
            <w:hideMark/>
          </w:tcPr>
          <w:p w14:paraId="6E1ED68C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3" w:type="dxa"/>
            <w:noWrap/>
            <w:hideMark/>
          </w:tcPr>
          <w:p w14:paraId="3019A6DB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04" w:type="dxa"/>
            <w:noWrap/>
            <w:hideMark/>
          </w:tcPr>
          <w:p w14:paraId="6322EBE9" w14:textId="77777777" w:rsidR="003E6F93" w:rsidRPr="00501E04" w:rsidRDefault="003E6F93" w:rsidP="003E6F93">
            <w:pPr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530" w:type="dxa"/>
            <w:noWrap/>
            <w:hideMark/>
          </w:tcPr>
          <w:p w14:paraId="4DC12701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1</w:t>
            </w:r>
          </w:p>
        </w:tc>
      </w:tr>
      <w:tr w:rsidR="00665C9F" w:rsidRPr="00501E04" w14:paraId="1D9CE5E9" w14:textId="77777777" w:rsidTr="00665C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noWrap/>
            <w:hideMark/>
          </w:tcPr>
          <w:p w14:paraId="1E1D6619" w14:textId="4CE9A2E7" w:rsidR="003E6F93" w:rsidRPr="00501E04" w:rsidRDefault="003E6F93" w:rsidP="004105E4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proofErr w:type="spellStart"/>
            <w:r w:rsidRPr="00501E04">
              <w:rPr>
                <w:rFonts w:ascii="Times" w:hAnsi="Times"/>
                <w:color w:val="000000"/>
                <w:sz w:val="19"/>
                <w:szCs w:val="19"/>
              </w:rPr>
              <w:t>FoalsDam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68E2868D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Foals vs. Dams</w:t>
            </w:r>
          </w:p>
        </w:tc>
        <w:tc>
          <w:tcPr>
            <w:tcW w:w="1123" w:type="dxa"/>
            <w:noWrap/>
            <w:hideMark/>
          </w:tcPr>
          <w:p w14:paraId="5550B546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3" w:type="dxa"/>
            <w:noWrap/>
            <w:hideMark/>
          </w:tcPr>
          <w:p w14:paraId="14472768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104" w:type="dxa"/>
            <w:noWrap/>
            <w:hideMark/>
          </w:tcPr>
          <w:p w14:paraId="08BF869E" w14:textId="77777777" w:rsidR="003E6F93" w:rsidRPr="00501E04" w:rsidRDefault="003E6F93" w:rsidP="003E6F93">
            <w:pPr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530" w:type="dxa"/>
            <w:noWrap/>
            <w:hideMark/>
          </w:tcPr>
          <w:p w14:paraId="369C19F7" w14:textId="77777777" w:rsidR="003E6F93" w:rsidRPr="00501E04" w:rsidRDefault="003E6F93" w:rsidP="00410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01</w:t>
            </w:r>
          </w:p>
        </w:tc>
      </w:tr>
      <w:tr w:rsidR="00665C9F" w:rsidRPr="00501E04" w14:paraId="579E4994" w14:textId="77777777" w:rsidTr="00665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noWrap/>
            <w:hideMark/>
          </w:tcPr>
          <w:p w14:paraId="272CD292" w14:textId="77777777" w:rsidR="003E6F93" w:rsidRPr="00501E04" w:rsidRDefault="003E6F93" w:rsidP="004105E4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noWrap/>
            <w:hideMark/>
          </w:tcPr>
          <w:p w14:paraId="7D96E3FB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SFM vs. DCM All</w:t>
            </w:r>
          </w:p>
        </w:tc>
        <w:tc>
          <w:tcPr>
            <w:tcW w:w="1123" w:type="dxa"/>
            <w:noWrap/>
            <w:hideMark/>
          </w:tcPr>
          <w:p w14:paraId="20B51630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3" w:type="dxa"/>
            <w:noWrap/>
            <w:hideMark/>
          </w:tcPr>
          <w:p w14:paraId="5E20E89B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104" w:type="dxa"/>
            <w:noWrap/>
            <w:hideMark/>
          </w:tcPr>
          <w:p w14:paraId="2F8872DA" w14:textId="77777777" w:rsidR="003E6F93" w:rsidRPr="00501E04" w:rsidRDefault="003E6F93" w:rsidP="003E6F93">
            <w:pPr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1530" w:type="dxa"/>
            <w:noWrap/>
            <w:hideMark/>
          </w:tcPr>
          <w:p w14:paraId="20AAE84B" w14:textId="77777777" w:rsidR="003E6F93" w:rsidRPr="00501E04" w:rsidRDefault="003E6F93" w:rsidP="00410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501E04">
              <w:rPr>
                <w:rFonts w:ascii="Times" w:hAnsi="Times"/>
                <w:color w:val="000000"/>
                <w:sz w:val="18"/>
                <w:szCs w:val="18"/>
              </w:rPr>
              <w:t>p&lt;0.05</w:t>
            </w:r>
          </w:p>
        </w:tc>
      </w:tr>
    </w:tbl>
    <w:p w14:paraId="12F02AC0" w14:textId="77777777" w:rsidR="00152296" w:rsidRDefault="00152296" w:rsidP="00152296">
      <w:pPr>
        <w:pStyle w:val="BodyText"/>
        <w:tabs>
          <w:tab w:val="left" w:pos="720"/>
        </w:tabs>
        <w:spacing w:before="124" w:line="408" w:lineRule="auto"/>
        <w:ind w:right="817"/>
        <w:rPr>
          <w:b/>
        </w:rPr>
      </w:pPr>
    </w:p>
    <w:p w14:paraId="46ED44AE" w14:textId="77777777" w:rsidR="00152296" w:rsidRDefault="00152296"/>
    <w:sectPr w:rsidR="001522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296"/>
    <w:rsid w:val="00095381"/>
    <w:rsid w:val="000B2FF9"/>
    <w:rsid w:val="00152296"/>
    <w:rsid w:val="003E6F93"/>
    <w:rsid w:val="00477D96"/>
    <w:rsid w:val="00665C9F"/>
    <w:rsid w:val="00787EF4"/>
    <w:rsid w:val="007B66B2"/>
    <w:rsid w:val="00822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95BA1"/>
  <w15:chartTrackingRefBased/>
  <w15:docId w15:val="{81E3176A-2E63-7441-BB3E-5B755CF9B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152296"/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152296"/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152296"/>
    <w:pPr>
      <w:spacing w:before="4"/>
      <w:ind w:left="110"/>
    </w:pPr>
    <w:rPr>
      <w:rFonts w:ascii="Times New Roman" w:eastAsia="Times New Roman" w:hAnsi="Times New Roman" w:cs="Times New Roman"/>
    </w:rPr>
  </w:style>
  <w:style w:type="table" w:customStyle="1" w:styleId="GridTable41">
    <w:name w:val="Grid Table 41"/>
    <w:basedOn w:val="TableNormal"/>
    <w:uiPriority w:val="49"/>
    <w:rsid w:val="0015229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E6F9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F93"/>
    <w:rPr>
      <w:rFonts w:ascii="Times New Roman" w:hAnsi="Times New Roman" w:cs="Times New Roman"/>
      <w:sz w:val="18"/>
      <w:szCs w:val="18"/>
    </w:rPr>
  </w:style>
  <w:style w:type="table" w:styleId="LightShading">
    <w:name w:val="Light Shading"/>
    <w:basedOn w:val="TableNormal"/>
    <w:uiPriority w:val="60"/>
    <w:rsid w:val="003E6F93"/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ddle, Amy</dc:creator>
  <cp:keywords/>
  <dc:description/>
  <cp:lastModifiedBy>Biddle, Amy</cp:lastModifiedBy>
  <cp:revision>2</cp:revision>
  <dcterms:created xsi:type="dcterms:W3CDTF">2020-09-18T15:43:00Z</dcterms:created>
  <dcterms:modified xsi:type="dcterms:W3CDTF">2020-09-18T15:43:00Z</dcterms:modified>
</cp:coreProperties>
</file>